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DB51D0">
      <w:pPr>
        <w:rPr>
          <w:rFonts w:hint="default" w:ascii="Times New Roman" w:hAnsi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able S2</w:t>
      </w:r>
      <w:bookmarkStart w:id="0" w:name="_GoBack"/>
      <w:bookmarkEnd w:id="0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. Best overall response </w:t>
      </w:r>
    </w:p>
    <w:tbl>
      <w:tblPr>
        <w:tblStyle w:val="3"/>
        <w:tblW w:w="83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1605"/>
        <w:gridCol w:w="1762"/>
        <w:gridCol w:w="2175"/>
      </w:tblGrid>
      <w:tr w14:paraId="1D387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82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07F5D23B">
            <w:pPr>
              <w:jc w:val="left"/>
              <w:rPr>
                <w:rFonts w:ascii="Times New Roman" w:hAnsi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</w:rPr>
              <w:t>Response</w:t>
            </w:r>
          </w:p>
        </w:tc>
        <w:tc>
          <w:tcPr>
            <w:tcW w:w="160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58858C76"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</w:t>
            </w:r>
          </w:p>
          <w:p w14:paraId="70CBF681"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=124</w:t>
            </w: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762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BC30D93">
            <w:pPr>
              <w:jc w:val="center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avorable subset</w:t>
            </w:r>
          </w:p>
          <w:p w14:paraId="3200B81B">
            <w:pPr>
              <w:jc w:val="center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N=41)</w:t>
            </w:r>
          </w:p>
        </w:tc>
        <w:tc>
          <w:tcPr>
            <w:tcW w:w="217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A2B1C8C">
            <w:pPr>
              <w:jc w:val="center"/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favorable subset</w:t>
            </w:r>
          </w:p>
          <w:p w14:paraId="28725199">
            <w:pPr>
              <w:jc w:val="center"/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N=83)</w:t>
            </w:r>
          </w:p>
        </w:tc>
      </w:tr>
      <w:tr w14:paraId="2EA3F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82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976841C">
            <w:pPr>
              <w:ind w:firstLine="0" w:firstLineChars="0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Objective response rate, 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60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3C0F9EF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(55.65)</w:t>
            </w:r>
          </w:p>
        </w:tc>
        <w:tc>
          <w:tcPr>
            <w:tcW w:w="176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1E46E1B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(80.49)</w:t>
            </w:r>
          </w:p>
        </w:tc>
        <w:tc>
          <w:tcPr>
            <w:tcW w:w="217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4313553">
            <w:pPr>
              <w:ind w:firstLine="0" w:firstLineChars="0"/>
              <w:jc w:val="both"/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(43.37)</w:t>
            </w:r>
          </w:p>
        </w:tc>
      </w:tr>
      <w:tr w14:paraId="2B939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</w:tcPr>
          <w:p w14:paraId="7CC3E38F">
            <w:pPr>
              <w:ind w:firstLine="0" w:firstLineChars="0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Best overall response, 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89A1933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C371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CD9E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2A50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360A38">
            <w:pPr>
              <w:ind w:firstLine="210" w:firstLineChars="100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</w:rPr>
              <w:t>Complete respon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9F0B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(15.3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4337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36.5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7436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(4.82)</w:t>
            </w:r>
          </w:p>
        </w:tc>
      </w:tr>
      <w:tr w14:paraId="706EB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FF1E6B">
            <w:pPr>
              <w:ind w:firstLine="210" w:firstLineChars="100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rtial respon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B0BB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(40.3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01C9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(43.9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6E2A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(38.55)</w:t>
            </w:r>
          </w:p>
        </w:tc>
      </w:tr>
      <w:tr w14:paraId="12D4A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8CA87C">
            <w:pPr>
              <w:ind w:firstLine="210" w:firstLineChars="100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</w:rPr>
              <w:t>Stable dise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DC9A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(26.6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F88E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(12.2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C66D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(33.73)</w:t>
            </w:r>
          </w:p>
        </w:tc>
      </w:tr>
      <w:tr w14:paraId="17497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19C0DD">
            <w:pPr>
              <w:ind w:firstLine="210" w:firstLineChars="100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gressive disea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8E48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(12.1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526C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(4.8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074F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(15.66)</w:t>
            </w:r>
          </w:p>
        </w:tc>
      </w:tr>
      <w:tr w14:paraId="1031B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DEE905">
            <w:pPr>
              <w:ind w:firstLine="210" w:firstLineChars="100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</w:rPr>
              <w:t>Nonevaluab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187C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(5.6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0ECA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(2.44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4550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(7.23)</w:t>
            </w:r>
          </w:p>
        </w:tc>
      </w:tr>
      <w:tr w14:paraId="70F54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8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1E871B8">
            <w:pPr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</w:rPr>
              <w:t xml:space="preserve">Disease control rate, 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b w:val="0"/>
                <w:bCs w:val="0"/>
                <w:sz w:val="21"/>
                <w:szCs w:val="21"/>
                <w:vertAlign w:val="baseline"/>
              </w:rPr>
              <w:t xml:space="preserve"> (%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9C4AEAA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2(82.26)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C9E014">
            <w:pPr>
              <w:ind w:firstLine="0" w:firstLineChars="0"/>
              <w:jc w:val="both"/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8(92.68)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5B2D4D">
            <w:pPr>
              <w:ind w:firstLine="0" w:firstLineChars="0"/>
              <w:jc w:val="both"/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4(77.11)</w:t>
            </w:r>
          </w:p>
        </w:tc>
      </w:tr>
    </w:tbl>
    <w:p w14:paraId="605A936D"/>
    <w:p w14:paraId="52E88C4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iY2Y3YjhkYTU2MjE5MGU5YmI2OTM2MWQ5NGJmMmQifQ=="/>
  </w:docVars>
  <w:rsids>
    <w:rsidRoot w:val="02521954"/>
    <w:rsid w:val="02521954"/>
    <w:rsid w:val="068E19BA"/>
    <w:rsid w:val="0AB8634C"/>
    <w:rsid w:val="0C7D1CC6"/>
    <w:rsid w:val="0E55705C"/>
    <w:rsid w:val="104A67C5"/>
    <w:rsid w:val="20090683"/>
    <w:rsid w:val="25A76203"/>
    <w:rsid w:val="3400389B"/>
    <w:rsid w:val="413D4376"/>
    <w:rsid w:val="444F636A"/>
    <w:rsid w:val="4D3F4F80"/>
    <w:rsid w:val="4D8311E5"/>
    <w:rsid w:val="4FFD106F"/>
    <w:rsid w:val="5E704E2D"/>
    <w:rsid w:val="5F5B4C46"/>
    <w:rsid w:val="621E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415</Characters>
  <Lines>0</Lines>
  <Paragraphs>0</Paragraphs>
  <TotalTime>3</TotalTime>
  <ScaleCrop>false</ScaleCrop>
  <LinksUpToDate>false</LinksUpToDate>
  <CharactersWithSpaces>43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8:17:00Z</dcterms:created>
  <dc:creator>啊清</dc:creator>
  <cp:lastModifiedBy>Riqing Huang</cp:lastModifiedBy>
  <dcterms:modified xsi:type="dcterms:W3CDTF">2024-11-03T10:4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E55A6B608F74A3B83AA701C833D14F9</vt:lpwstr>
  </property>
</Properties>
</file>